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ry Table 1. {Au query: Please check the highlighted sections for accuracy.}</w:t>
      </w:r>
    </w:p>
    <w:tbl>
      <w:tblPr>
        <w:tblW w:w="88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3220"/>
        <w:gridCol w:w="3220"/>
      </w:tblGrid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I</w:t>
            </w:r>
          </w:p>
        </w:tc>
      </w:tr>
      <w:tr>
        <w:trPr>
          <w:trHeight w:val="12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vinae: Aepycerotina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22056.1, AF034966.1, AF036289.1, AF301730.1, AF301729.1, AF301728.1, AF301727.1, AF301726.1, AF301724.1, AF301722.1, AF301721.1, AF301720.1, AF301719.1, AF301718.1, AF301717.1, JN632668, JN632669, JN632668, JN632669, AF301716.1, AF301715.1, AF301713.1, JN632592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603134.1, HQ603135.1, HQ603136.1, HQ603137.1, HQ603138.1, HQ603140.1, HQ603141.1, HQ603142.1, HQ603143.1, JN632592.1, JN632668, JN632669</w:t>
            </w:r>
          </w:p>
        </w:tc>
      </w:tr>
      <w:tr>
        <w:trPr>
          <w:trHeight w:val="69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vinae: Antilopini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22054.1, JN632596.1, AF036281.1, JN632637.1, JN632653.1, JN632680.1, JN632693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X436990-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 JN632596.1, JN632637.1, JN632653.1, JN632680.1, JN632693.1</w:t>
            </w:r>
          </w:p>
        </w:tc>
      </w:tr>
      <w:tr>
        <w:trPr>
          <w:trHeight w:val="795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ovinae: Alcelpahina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celaphus s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34967.1, JN632593.1, JN632594.1, AF016636.1, AF016640.1, AF300932.1, AJ222681.1, FJ785383.1, FJ785382.1, AF300933.1-42.1,  DQ470785.1, DQ470784.1, AF028822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603091.1, HQ603088.1-90.1, HQ603087.1, JN632593.1, JN632594.1</w:t>
            </w:r>
          </w:p>
        </w:tc>
      </w:tr>
      <w:tr>
        <w:trPr>
          <w:trHeight w:val="765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ovinae: Alcelpahina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nnochaetes s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16637.1, AF016638.1, AF034969.1, DQ470801.1, DQ470802.1, FJ785393.1, FJ785394.1, HM209246.1, HM209247.1, JN632626.1, JN632627.1, JN632628.1, AF01663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X436976-8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HQ603109.1-22, JN632626.1, JN632627.1, JN632628.1, JQ690393.1</w:t>
            </w:r>
          </w:p>
        </w:tc>
      </w:tr>
      <w:tr>
        <w:trPr>
          <w:trHeight w:val="783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ovinae: Alcelpahina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amaliscus pygargu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X436997-70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FJ207530.1, AF036287, AF</w:t>
            </w:r>
            <w:ins w:id="0" w:author="Eugenia" w:date="2013-02-20T03:47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0</w:t>
              </w:r>
            </w:ins>
            <w:del w:id="1" w:author="Eugenia" w:date="2013-02-20T03:47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delText>-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39.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X436981-89,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FJ207530.1</w:t>
            </w:r>
          </w:p>
        </w:tc>
      </w:tr>
      <w:tr>
        <w:trPr>
          <w:trHeight w:val="66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vinae: Caprini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_001941, HM236176.1, HM236175.1, HM236188.1, FJ207522.1, FJ207538.1, FJ207526.1, GU068049.1, NC_007441.1, FJ207533.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_001941, HM236176.1, HM236175.1, HM236188.1, FJ207522.1, FJ207538.1, FJ207526.1, GU068049.1, NC_007441.1, FJ207533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vidae: Bovini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C_005863, V00654, AF492351, AF492350.1, EU177868.1, NC_005971, JN632606.1, JN632602.1, EF536353.1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Q235508</w:t>
            </w:r>
            <w:ins w:id="2" w:author="Eugenia" w:date="2013-02-17T19:3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.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  <w:del w:id="3" w:author="Eugenia" w:date="2013-02-17T19:37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delText>.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EF536351.1, JN632607.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C_005863, V00654, AF492351, AF492350.1, EU177868.1, NC_005971, JN632606.1, JN632602.1, EF536353.1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Q235508</w:t>
            </w:r>
            <w:ins w:id="4" w:author="Eugenia" w:date="2013-02-17T19:3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.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  <w:del w:id="5" w:author="Eugenia" w:date="2013-02-17T19:3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delText>.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EF536351.1, JN63260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6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vinae: Tragelaphini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22057.1, AF022063.1, AF022065.1, AF022066.1, AF022067.1, AF030266.1, AF030269.1, AF036276.1, AF036277.1, AF036278.1, AF036280.1, AF091633.1, AJ222680.1, DQ470778.1, EF536354.1, EF536356.1, EF536357.1, FJ785378.1, FJ785379.1, HQ641312.1, HQ641313.1, JN632702.1, JN632703.1, JN632704.1, JN632705.1, JN632706.1, JN632707.1, JN632708.1, L13793.1, L13794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X436993, JX43699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EF536354.1, EF536356.1, EF536357.1, HQ603157.1, HQ603161.1, HQ603162.1, HQ603169.1, HQ603170.1, HQ603171.1, HQ603172.1, HQ603173.1, HQ603174.1, HQ644120.1, JN632702.1, JN632704.1, JN632705.1, JN632706.1, JN632707.1, JN632708.1, JQ690384.1</w:t>
            </w:r>
          </w:p>
        </w:tc>
      </w:tr>
      <w:tr>
        <w:trPr>
          <w:trHeight w:val="111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vinae: Hippotragini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36286.1, AF249973.1, AF249973.1, AJ222685.1, DQ138192.1</w:t>
            </w:r>
            <w:del w:id="6" w:author="Eugenia" w:date="2013-02-17T20:23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delText xml:space="preserve">, </w:delText>
              </w:r>
            </w:del>
            <w:ins w:id="7" w:author="Eugenia" w:date="2013-02-17T20:23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 xml:space="preserve"> </w:t>
              </w:r>
            </w:ins>
            <w:del w:id="8" w:author="Eugenia" w:date="2013-02-17T19:5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delText>DQ138193.1, DQ138194.1</w:delText>
              </w:r>
            </w:del>
            <w:ins w:id="9" w:author="Eugenia" w:date="2013-02-17T19:5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del w:id="10" w:author="Eugenia" w:date="2013-02-17T20:25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delText>, DQ138195.1,-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FJ937660.1, HM209249.1, JN632676.1, JN632677.1, JN632678.1, JN632679.1, JN869312.1, NC_016422.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X43699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JF444371.1, JF444372.1, JF444372.1, JN632591.1, JN632647.1, JN632648.1, JN632676.1-79.1, JN869311.1, JN869312.1, NC_016422.1</w:t>
            </w:r>
          </w:p>
        </w:tc>
      </w:tr>
      <w:tr>
        <w:trPr>
          <w:trHeight w:val="885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vinae: Reduncini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22055, AF022059, AF036284, AF052939, AF096619, AF096620-28, AJ222686, AY534347, DQ470800, HQ641319, JN632651, JN632652, JN632652, JN632684, JN632693, JN632694, JN63269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N632651.1, HQ603160.1, HQ603158.1, HQ603159.1, JQ690391.1, JQ690383.1, JQ690383.1, JQ690387.1, JN632652.1, JN632694.1, JN632684.1, JN632695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41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vinae: Cepalophini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91634, AF096629, AF153883, AF153884-905, AJ222684, DQ470779, DQ470780, FJ785376, FJ785377, FJ959388,  JN632611, JN632612, JN632613, JN632614, JN632615, JN632616, JN632617, JN632618, JN632619, JN632620, JN632621, JN632622, JN632623, JN632685, JN632686, JN632687, JN6327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Q144483-533, GQ144535, GQ144540, GQ144542-544, GQ144546, GQ144547-550, HM144023, HM144025, HQ644086-119, JN632612, JN632613, JN632614, JN632615, JN632616, JN632618, JN632619, JN632620, JN632621, JN632622, JN632685, JN632686, JN632687, JN632701 </w:t>
            </w:r>
          </w:p>
        </w:tc>
      </w:tr>
      <w:tr>
        <w:trPr>
          <w:trHeight w:val="57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raffida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AR"/>
              </w:rPr>
              <w:t>AF181470.1, AP003424, AY121993.1, EF442263-274, EU088317-352.1, JN632645, JN632674.1, NC012100, X562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AR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AR"/>
              </w:rPr>
              <w:t>NC012100, JN632645.1, JF444302.1, FJ958342.1, JN632674.1, JN632674.1</w:t>
            </w:r>
          </w:p>
        </w:tc>
      </w:tr>
      <w:tr>
        <w:trPr>
          <w:trHeight w:val="99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ida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J314547-551, AM492660, AM492663, AM492664, AM492665, AY534297-303, AY534348, AY920905, AY920909, DQ315602, DQ409327, DQ470796-799, EF545571, EF545592, FJ237000, FJ785389, FJ785390, GQ338964, GQ338966, GQ338968, GQ338969, HQ634692, HQ634693, HQ680407, JN632682, JN632688, NC000845, NC008830, Z50090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Q409327.1, EU333163.1, FJ237000.1, GQ144632.1, GQ144632.1, GQ144633.1, GQ144634.1, GQ144635.1, GQ144636.1, GQ144637.1, GQ144638.1, JN632682.1, JN632688.1, JQ690385.1, NC_000845</w:t>
            </w:r>
          </w:p>
        </w:tc>
      </w:tr>
      <w:tr>
        <w:trPr>
          <w:trHeight w:val="416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quida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X567002-70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AY534349, DQ470804, DQ470805, FF718884, FJ428492, FJ428508, FJ428526, FJ785391, FJ785392, JF718883, JF718885, JF718886, JF718887, JF718888, JF718889, JF718890, JN398385, JN398399, JN398402, JN398403, JN398405, JN398440, JN398455, JX312717, JX312718, JX312719, JX312720, JX312721, JX312728, JX312729, JX312733, NC001640, NC001788, X562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JX436996, JX566994-7001,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012267, AP012268, AP012269, AP012271, EF568640, EF568729, HM118851, JN398385, JN398399, JN398402, JN398403, JN398405, JN398440, JN398455, JQ690388, JX312717, JX312718, JX312719, JX312720, JX312720, JX312721, JX312728, JX312729, JX312733, JX436996, JX566994</w:t>
            </w:r>
            <w:ins w:id="11" w:author="Eugenia" w:date="2013-02-20T03:43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 xml:space="preserve">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001, NC001640, NC001788, X97337</w:t>
            </w:r>
          </w:p>
        </w:tc>
      </w:tr>
      <w:tr>
        <w:trPr>
          <w:trHeight w:val="126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ropodida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AR"/>
              </w:rPr>
              <w:t xml:space="preserve">AY099267, AY099270, AY099271, AY099272, AY099280, AY099281, AY237226, AY237227, AY237228, AY237229, EF368023, EF368024, EF368025, EF368026, EF368027, EF368028, EF368029, EF368030, JN003400, NC_001794, U87136, U87137, Y1052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AR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AR"/>
              </w:rPr>
              <w:t>NC_001794.1, Y10524.1, JQ042183.1, AB241056.1, JQ042165-187.1, AJ304826.1, AJ639872.1, Z29573.1</w:t>
            </w:r>
          </w:p>
        </w:tc>
      </w:tr>
      <w:tr>
        <w:trPr>
          <w:trHeight w:val="555" w:hRule="atLeast"/>
        </w:trPr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V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ruthio camelus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338715.1, NC_002785, NC_001323.1, NC_002783, NC_013978.1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338715.1, NC_002785, NC_001323.1, NC_002783, NC_013978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Simple"/>
        </w:rPr>
        <w:t>COI</w:t>
      </w:r>
      <w:r>
        <w:rPr/>
        <w:t xml:space="preserve">: </w:t>
      </w:r>
      <w:r>
        <w:rPr>
          <w:rStyle w:val="Simple"/>
        </w:rPr>
        <w:t>cytochrome c oxidase subunit I</w:t>
      </w:r>
      <w:r>
        <w:rPr/>
        <w:t xml:space="preserve">; </w:t>
      </w:r>
      <w:r>
        <w:rPr>
          <w:rStyle w:val="Simple"/>
        </w:rPr>
        <w:t>cytb</w:t>
      </w:r>
      <w:r>
        <w:rPr/>
        <w:t xml:space="preserve">: </w:t>
      </w:r>
      <w:r>
        <w:rPr>
          <w:rStyle w:val="Simple"/>
        </w:rPr>
        <w:t>cytochrome b</w:t>
      </w:r>
      <w:r>
        <w:rPr/>
        <w:t>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imple">
    <w:name w:val="simp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18:26:00Z</dcterms:created>
  <dc:creator>escusana</dc:creator>
  <dc:description/>
  <cp:keywords/>
  <dc:language>en-US</dc:language>
  <cp:lastModifiedBy>Eugenia</cp:lastModifiedBy>
  <dcterms:modified xsi:type="dcterms:W3CDTF">2013-02-20T01:47:00Z</dcterms:modified>
  <cp:revision>4</cp:revision>
  <dc:subject/>
  <dc:title/>
</cp:coreProperties>
</file>